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9A951" w14:textId="77777777" w:rsidR="00BD6A8A" w:rsidRPr="00AF2207" w:rsidRDefault="00BD6A8A" w:rsidP="00BD6A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8B4DA0" w14:textId="77777777" w:rsidR="00BD6A8A" w:rsidRPr="00AF2207" w:rsidRDefault="00BD6A8A" w:rsidP="00BD6A8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60CD30AE" wp14:editId="3AD16122">
            <wp:extent cx="5943600" cy="2752725"/>
            <wp:effectExtent l="0" t="0" r="0" b="9525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42DA0C2" w14:textId="37715AFF" w:rsidR="00BD6A8A" w:rsidRDefault="00BD6A8A" w:rsidP="00BD6A8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F2207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4: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ffect of disperser solvent on extraction recoveries of 21 anthelmintic drugs (blank extracts, 5.0 mL; ionic liquid [C6</w:t>
      </w:r>
      <w:proofErr w:type="gram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MIM][</w:t>
      </w:r>
      <w:proofErr w:type="gram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F6] 60 </w:t>
      </w:r>
      <w:proofErr w:type="spell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μL</w:t>
      </w:r>
      <w:proofErr w:type="spell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; disperser solvent (methanol), (0.2, 0.3, 0.4, 0.5, 0.6, 0.8, 1.0 mL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12BCC8EC" w14:textId="6F74C8DE" w:rsidR="00BD6A8A" w:rsidRDefault="00BD6A8A" w:rsidP="00BD6A8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E4AE342" w14:textId="73A8A64B" w:rsidR="00BD6A8A" w:rsidRDefault="00BD6A8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BD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B8B"/>
    <w:rsid w:val="00004F76"/>
    <w:rsid w:val="00265B8B"/>
    <w:rsid w:val="00893225"/>
    <w:rsid w:val="00BD6A8A"/>
    <w:rsid w:val="00D1587C"/>
    <w:rsid w:val="00E55257"/>
    <w:rsid w:val="00E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BB6F5"/>
  <w15:chartTrackingRefBased/>
  <w15:docId w15:val="{A5E39795-74E0-49BA-AEF4-13F1F8EF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parajita" panose="020B0604020202020204" pitchFamily="34" charset="0"/>
                <a:ea typeface="+mn-ea"/>
                <a:cs typeface="Aparajita" panose="020B0604020202020204" pitchFamily="34" charset="0"/>
              </a:defRPr>
            </a:pPr>
            <a:r>
              <a:rPr lang="en-US" b="1">
                <a:latin typeface="Aparajita" panose="020B0604020202020204" pitchFamily="34" charset="0"/>
                <a:cs typeface="Aparajita" panose="020B0604020202020204" pitchFamily="34" charset="0"/>
              </a:rPr>
              <a:t>Effect of disperser solvent volu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702925010018829"/>
          <c:y val="0.15398230088495676"/>
          <c:w val="0.76664932465755364"/>
          <c:h val="0.649971961469421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H$27</c:f>
              <c:strCache>
                <c:ptCount val="1"/>
                <c:pt idx="0">
                  <c:v>TB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27:$O$27</c:f>
              <c:numCache>
                <c:formatCode>0.00</c:formatCode>
                <c:ptCount val="7"/>
                <c:pt idx="0">
                  <c:v>56.959706959706772</c:v>
                </c:pt>
                <c:pt idx="1">
                  <c:v>94.767137624280494</c:v>
                </c:pt>
                <c:pt idx="2">
                  <c:v>85.688121402407049</c:v>
                </c:pt>
                <c:pt idx="3">
                  <c:v>73.780743066457319</c:v>
                </c:pt>
                <c:pt idx="4">
                  <c:v>71.627420198848768</c:v>
                </c:pt>
                <c:pt idx="5">
                  <c:v>64.691261119832546</c:v>
                </c:pt>
                <c:pt idx="6">
                  <c:v>60.860805860805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D9-407E-8A49-8D3D49D9D1A1}"/>
            </c:ext>
          </c:extLst>
        </c:ser>
        <c:ser>
          <c:idx val="1"/>
          <c:order val="1"/>
          <c:tx>
            <c:strRef>
              <c:f>Sheet1!$H$28</c:f>
              <c:strCache>
                <c:ptCount val="1"/>
                <c:pt idx="0">
                  <c:v>TBZ-O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28:$O$28</c:f>
              <c:numCache>
                <c:formatCode>0.00</c:formatCode>
                <c:ptCount val="7"/>
                <c:pt idx="0">
                  <c:v>72.398244213886358</c:v>
                </c:pt>
                <c:pt idx="1">
                  <c:v>84.038308060653776</c:v>
                </c:pt>
                <c:pt idx="2">
                  <c:v>79.712689545091777</c:v>
                </c:pt>
                <c:pt idx="3">
                  <c:v>73.599361532322419</c:v>
                </c:pt>
                <c:pt idx="4">
                  <c:v>71.771747805267353</c:v>
                </c:pt>
                <c:pt idx="5">
                  <c:v>70.02793296089385</c:v>
                </c:pt>
                <c:pt idx="6">
                  <c:v>65.371109337589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D9-407E-8A49-8D3D49D9D1A1}"/>
            </c:ext>
          </c:extLst>
        </c:ser>
        <c:ser>
          <c:idx val="2"/>
          <c:order val="2"/>
          <c:tx>
            <c:strRef>
              <c:f>Sheet1!$H$29</c:f>
              <c:strCache>
                <c:ptCount val="1"/>
                <c:pt idx="0">
                  <c:v>ABZ-NH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29:$O$29</c:f>
              <c:numCache>
                <c:formatCode>0.00</c:formatCode>
                <c:ptCount val="7"/>
                <c:pt idx="0">
                  <c:v>76.038182263196518</c:v>
                </c:pt>
                <c:pt idx="1">
                  <c:v>80.541731255609008</c:v>
                </c:pt>
                <c:pt idx="2">
                  <c:v>96.736558701150372</c:v>
                </c:pt>
                <c:pt idx="3">
                  <c:v>80.802806559517009</c:v>
                </c:pt>
                <c:pt idx="4">
                  <c:v>79.260830545810563</c:v>
                </c:pt>
                <c:pt idx="5">
                  <c:v>75.336542383943879</c:v>
                </c:pt>
                <c:pt idx="6">
                  <c:v>72.423921024720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4D9-407E-8A49-8D3D49D9D1A1}"/>
            </c:ext>
          </c:extLst>
        </c:ser>
        <c:ser>
          <c:idx val="3"/>
          <c:order val="3"/>
          <c:tx>
            <c:strRef>
              <c:f>Sheet1!$H$30</c:f>
              <c:strCache>
                <c:ptCount val="1"/>
                <c:pt idx="0">
                  <c:v>ABZ-SO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0:$O$30</c:f>
              <c:numCache>
                <c:formatCode>0.00</c:formatCode>
                <c:ptCount val="7"/>
                <c:pt idx="0">
                  <c:v>56.757268424610999</c:v>
                </c:pt>
                <c:pt idx="1">
                  <c:v>79.729546991210327</c:v>
                </c:pt>
                <c:pt idx="2">
                  <c:v>97.295469912102774</c:v>
                </c:pt>
                <c:pt idx="3">
                  <c:v>71.69709263015551</c:v>
                </c:pt>
                <c:pt idx="4">
                  <c:v>62.877620013522325</c:v>
                </c:pt>
                <c:pt idx="5">
                  <c:v>52.000946585530755</c:v>
                </c:pt>
                <c:pt idx="6">
                  <c:v>49.2224475997295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4D9-407E-8A49-8D3D49D9D1A1}"/>
            </c:ext>
          </c:extLst>
        </c:ser>
        <c:ser>
          <c:idx val="4"/>
          <c:order val="4"/>
          <c:tx>
            <c:strRef>
              <c:f>Sheet1!$H$31</c:f>
              <c:strCache>
                <c:ptCount val="1"/>
                <c:pt idx="0">
                  <c:v>ABZ-S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1:$O$31</c:f>
              <c:numCache>
                <c:formatCode>0.00</c:formatCode>
                <c:ptCount val="7"/>
                <c:pt idx="0">
                  <c:v>94.947168110571383</c:v>
                </c:pt>
                <c:pt idx="1">
                  <c:v>96.995342781311066</c:v>
                </c:pt>
                <c:pt idx="2">
                  <c:v>93.199459161700631</c:v>
                </c:pt>
                <c:pt idx="3">
                  <c:v>87.756021833842453</c:v>
                </c:pt>
                <c:pt idx="4">
                  <c:v>81.270970003504999</c:v>
                </c:pt>
                <c:pt idx="5">
                  <c:v>74.610646502078211</c:v>
                </c:pt>
                <c:pt idx="6">
                  <c:v>70.6595222595022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4D9-407E-8A49-8D3D49D9D1A1}"/>
            </c:ext>
          </c:extLst>
        </c:ser>
        <c:ser>
          <c:idx val="5"/>
          <c:order val="5"/>
          <c:tx>
            <c:strRef>
              <c:f>Sheet1!$H$32</c:f>
              <c:strCache>
                <c:ptCount val="1"/>
                <c:pt idx="0">
                  <c:v>FBZ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2:$O$32</c:f>
              <c:numCache>
                <c:formatCode>0.00</c:formatCode>
                <c:ptCount val="7"/>
                <c:pt idx="0">
                  <c:v>92.738482616885818</c:v>
                </c:pt>
                <c:pt idx="1">
                  <c:v>94.862133927042322</c:v>
                </c:pt>
                <c:pt idx="2">
                  <c:v>92.361705771536208</c:v>
                </c:pt>
                <c:pt idx="3">
                  <c:v>88.525432437060445</c:v>
                </c:pt>
                <c:pt idx="4">
                  <c:v>83.884226751156021</c:v>
                </c:pt>
                <c:pt idx="5">
                  <c:v>80.356225381058394</c:v>
                </c:pt>
                <c:pt idx="6">
                  <c:v>65.6961808528851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4D9-407E-8A49-8D3D49D9D1A1}"/>
            </c:ext>
          </c:extLst>
        </c:ser>
        <c:ser>
          <c:idx val="6"/>
          <c:order val="6"/>
          <c:tx>
            <c:strRef>
              <c:f>Sheet1!$H$33</c:f>
              <c:strCache>
                <c:ptCount val="1"/>
                <c:pt idx="0">
                  <c:v>TCZ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3:$O$33</c:f>
              <c:numCache>
                <c:formatCode>0.00</c:formatCode>
                <c:ptCount val="7"/>
                <c:pt idx="0">
                  <c:v>88.829975256273769</c:v>
                </c:pt>
                <c:pt idx="1">
                  <c:v>95.086603039943526</c:v>
                </c:pt>
                <c:pt idx="2">
                  <c:v>90.243902439024382</c:v>
                </c:pt>
                <c:pt idx="3">
                  <c:v>89.572287027218081</c:v>
                </c:pt>
                <c:pt idx="4">
                  <c:v>89.360197949805595</c:v>
                </c:pt>
                <c:pt idx="5">
                  <c:v>80.982679392011278</c:v>
                </c:pt>
                <c:pt idx="6">
                  <c:v>58.0120678685047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4D9-407E-8A49-8D3D49D9D1A1}"/>
            </c:ext>
          </c:extLst>
        </c:ser>
        <c:ser>
          <c:idx val="7"/>
          <c:order val="7"/>
          <c:tx>
            <c:strRef>
              <c:f>Sheet1!$H$34</c:f>
              <c:strCache>
                <c:ptCount val="1"/>
                <c:pt idx="0">
                  <c:v>TCZ-SO2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4:$O$34</c:f>
              <c:numCache>
                <c:formatCode>0.00</c:formatCode>
                <c:ptCount val="7"/>
                <c:pt idx="0">
                  <c:v>77.005101614117265</c:v>
                </c:pt>
                <c:pt idx="1">
                  <c:v>88.358283850463508</c:v>
                </c:pt>
                <c:pt idx="2">
                  <c:v>95.818349084218497</c:v>
                </c:pt>
                <c:pt idx="3">
                  <c:v>91.030358785648573</c:v>
                </c:pt>
                <c:pt idx="4">
                  <c:v>84.348080622229659</c:v>
                </c:pt>
                <c:pt idx="5">
                  <c:v>73.375428619218852</c:v>
                </c:pt>
                <c:pt idx="6">
                  <c:v>70.7702600986869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4D9-407E-8A49-8D3D49D9D1A1}"/>
            </c:ext>
          </c:extLst>
        </c:ser>
        <c:ser>
          <c:idx val="8"/>
          <c:order val="8"/>
          <c:tx>
            <c:strRef>
              <c:f>Sheet1!$H$35</c:f>
              <c:strCache>
                <c:ptCount val="1"/>
                <c:pt idx="0">
                  <c:v>TCZ-SO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5:$O$35</c:f>
              <c:numCache>
                <c:formatCode>0.00</c:formatCode>
                <c:ptCount val="7"/>
                <c:pt idx="0">
                  <c:v>81.351760696705782</c:v>
                </c:pt>
                <c:pt idx="1">
                  <c:v>88.640666414237486</c:v>
                </c:pt>
                <c:pt idx="2">
                  <c:v>79.931843998485434</c:v>
                </c:pt>
                <c:pt idx="3">
                  <c:v>74.403634986747889</c:v>
                </c:pt>
                <c:pt idx="4">
                  <c:v>71.223021582733779</c:v>
                </c:pt>
                <c:pt idx="5">
                  <c:v>63.804051495645112</c:v>
                </c:pt>
                <c:pt idx="6">
                  <c:v>58.3301779628928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4D9-407E-8A49-8D3D49D9D1A1}"/>
            </c:ext>
          </c:extLst>
        </c:ser>
        <c:ser>
          <c:idx val="9"/>
          <c:order val="9"/>
          <c:tx>
            <c:strRef>
              <c:f>Sheet1!$H$36</c:f>
              <c:strCache>
                <c:ptCount val="1"/>
                <c:pt idx="0">
                  <c:v>MBZ-NH2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6:$O$36</c:f>
              <c:numCache>
                <c:formatCode>0.00</c:formatCode>
                <c:ptCount val="7"/>
                <c:pt idx="0">
                  <c:v>69.055261559816103</c:v>
                </c:pt>
                <c:pt idx="1">
                  <c:v>86.119545415112427</c:v>
                </c:pt>
                <c:pt idx="2">
                  <c:v>84.835603366010233</c:v>
                </c:pt>
                <c:pt idx="3">
                  <c:v>73.47965645874902</c:v>
                </c:pt>
                <c:pt idx="4">
                  <c:v>64.804372343193606</c:v>
                </c:pt>
                <c:pt idx="5">
                  <c:v>59.846447471154249</c:v>
                </c:pt>
                <c:pt idx="6">
                  <c:v>44.7254272577423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4D9-407E-8A49-8D3D49D9D1A1}"/>
            </c:ext>
          </c:extLst>
        </c:ser>
        <c:ser>
          <c:idx val="10"/>
          <c:order val="10"/>
          <c:tx>
            <c:strRef>
              <c:f>Sheet1!$H$37</c:f>
              <c:strCache>
                <c:ptCount val="1"/>
                <c:pt idx="0">
                  <c:v>LEV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7:$O$37</c:f>
              <c:numCache>
                <c:formatCode>0.00</c:formatCode>
                <c:ptCount val="7"/>
                <c:pt idx="0">
                  <c:v>60.045274476513846</c:v>
                </c:pt>
                <c:pt idx="1">
                  <c:v>75.505479240623558</c:v>
                </c:pt>
                <c:pt idx="2">
                  <c:v>81.478623244328304</c:v>
                </c:pt>
                <c:pt idx="3">
                  <c:v>71.183824664300474</c:v>
                </c:pt>
                <c:pt idx="4">
                  <c:v>66.157328805885271</c:v>
                </c:pt>
                <c:pt idx="5">
                  <c:v>61.048515717446108</c:v>
                </c:pt>
                <c:pt idx="6">
                  <c:v>54.3756752585275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4D9-407E-8A49-8D3D49D9D1A1}"/>
            </c:ext>
          </c:extLst>
        </c:ser>
        <c:ser>
          <c:idx val="11"/>
          <c:order val="11"/>
          <c:tx>
            <c:strRef>
              <c:f>Sheet1!$H$38</c:f>
              <c:strCache>
                <c:ptCount val="1"/>
                <c:pt idx="0">
                  <c:v>OBZ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8:$O$38</c:f>
              <c:numCache>
                <c:formatCode>0.00</c:formatCode>
                <c:ptCount val="7"/>
                <c:pt idx="0">
                  <c:v>73.067753595324163</c:v>
                </c:pt>
                <c:pt idx="1">
                  <c:v>75.390294547412196</c:v>
                </c:pt>
                <c:pt idx="2">
                  <c:v>79.058678766437879</c:v>
                </c:pt>
                <c:pt idx="3">
                  <c:v>76.897639006383145</c:v>
                </c:pt>
                <c:pt idx="4">
                  <c:v>74.798123509959296</c:v>
                </c:pt>
                <c:pt idx="5">
                  <c:v>71.814196723832964</c:v>
                </c:pt>
                <c:pt idx="6">
                  <c:v>65.338767976620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4D9-407E-8A49-8D3D49D9D1A1}"/>
            </c:ext>
          </c:extLst>
        </c:ser>
        <c:ser>
          <c:idx val="12"/>
          <c:order val="12"/>
          <c:tx>
            <c:strRef>
              <c:f>Sheet1!$H$39</c:f>
              <c:strCache>
                <c:ptCount val="1"/>
                <c:pt idx="0">
                  <c:v>MBZ OH 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39:$O$39</c:f>
              <c:numCache>
                <c:formatCode>0.00</c:formatCode>
                <c:ptCount val="7"/>
                <c:pt idx="0">
                  <c:v>80.452322738386258</c:v>
                </c:pt>
                <c:pt idx="1">
                  <c:v>83.545232273838579</c:v>
                </c:pt>
                <c:pt idx="2">
                  <c:v>90.220048899755071</c:v>
                </c:pt>
                <c:pt idx="3">
                  <c:v>78.647106764466173</c:v>
                </c:pt>
                <c:pt idx="4">
                  <c:v>64.709453952730229</c:v>
                </c:pt>
                <c:pt idx="5">
                  <c:v>51.475142624286882</c:v>
                </c:pt>
                <c:pt idx="6">
                  <c:v>42.6854115729420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4D9-407E-8A49-8D3D49D9D1A1}"/>
            </c:ext>
          </c:extLst>
        </c:ser>
        <c:ser>
          <c:idx val="13"/>
          <c:order val="13"/>
          <c:tx>
            <c:strRef>
              <c:f>Sheet1!$H$40</c:f>
              <c:strCache>
                <c:ptCount val="1"/>
                <c:pt idx="0">
                  <c:v>FLU-NH2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0:$O$40</c:f>
              <c:numCache>
                <c:formatCode>0.00</c:formatCode>
                <c:ptCount val="7"/>
                <c:pt idx="0">
                  <c:v>63.478433185811475</c:v>
                </c:pt>
                <c:pt idx="1">
                  <c:v>76.075037981372617</c:v>
                </c:pt>
                <c:pt idx="2">
                  <c:v>86.789087786511658</c:v>
                </c:pt>
                <c:pt idx="3">
                  <c:v>81.332981042340919</c:v>
                </c:pt>
                <c:pt idx="4">
                  <c:v>63.10852764383381</c:v>
                </c:pt>
                <c:pt idx="5">
                  <c:v>52.348239645947544</c:v>
                </c:pt>
                <c:pt idx="6">
                  <c:v>47.0110311116979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24D9-407E-8A49-8D3D49D9D1A1}"/>
            </c:ext>
          </c:extLst>
        </c:ser>
        <c:ser>
          <c:idx val="14"/>
          <c:order val="14"/>
          <c:tx>
            <c:strRef>
              <c:f>Sheet1!$H$41</c:f>
              <c:strCache>
                <c:ptCount val="1"/>
                <c:pt idx="0">
                  <c:v>CLOP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1:$O$41</c:f>
              <c:numCache>
                <c:formatCode>0.00</c:formatCode>
                <c:ptCount val="7"/>
                <c:pt idx="0">
                  <c:v>61.318620689654949</c:v>
                </c:pt>
                <c:pt idx="1">
                  <c:v>81.131034482758608</c:v>
                </c:pt>
                <c:pt idx="2">
                  <c:v>88.965517241379757</c:v>
                </c:pt>
                <c:pt idx="3">
                  <c:v>72.419310344827593</c:v>
                </c:pt>
                <c:pt idx="4">
                  <c:v>57.768275862069224</c:v>
                </c:pt>
                <c:pt idx="5">
                  <c:v>54.546206896551929</c:v>
                </c:pt>
                <c:pt idx="6">
                  <c:v>45.699310344828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24D9-407E-8A49-8D3D49D9D1A1}"/>
            </c:ext>
          </c:extLst>
        </c:ser>
        <c:ser>
          <c:idx val="15"/>
          <c:order val="15"/>
          <c:tx>
            <c:strRef>
              <c:f>Sheet1!$H$42</c:f>
              <c:strCache>
                <c:ptCount val="1"/>
                <c:pt idx="0">
                  <c:v>ABZ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2:$O$42</c:f>
              <c:numCache>
                <c:formatCode>0.00</c:formatCode>
                <c:ptCount val="7"/>
                <c:pt idx="0">
                  <c:v>86.69887278582874</c:v>
                </c:pt>
                <c:pt idx="1">
                  <c:v>90.98228663446055</c:v>
                </c:pt>
                <c:pt idx="2">
                  <c:v>87.826086956520882</c:v>
                </c:pt>
                <c:pt idx="3">
                  <c:v>70.891143317230274</c:v>
                </c:pt>
                <c:pt idx="4">
                  <c:v>65.859259259259261</c:v>
                </c:pt>
                <c:pt idx="5">
                  <c:v>64.383252818035388</c:v>
                </c:pt>
                <c:pt idx="6">
                  <c:v>59.629629629629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24D9-407E-8A49-8D3D49D9D1A1}"/>
            </c:ext>
          </c:extLst>
        </c:ser>
        <c:ser>
          <c:idx val="16"/>
          <c:order val="16"/>
          <c:tx>
            <c:strRef>
              <c:f>Sheet1!$H$43</c:f>
              <c:strCache>
                <c:ptCount val="1"/>
                <c:pt idx="0">
                  <c:v>FLU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3:$O$43</c:f>
              <c:numCache>
                <c:formatCode>0.00</c:formatCode>
                <c:ptCount val="7"/>
                <c:pt idx="0">
                  <c:v>61.054349368525621</c:v>
                </c:pt>
                <c:pt idx="1">
                  <c:v>74.301121044416064</c:v>
                </c:pt>
                <c:pt idx="2">
                  <c:v>85.809564353625618</c:v>
                </c:pt>
                <c:pt idx="3">
                  <c:v>81.197672768553858</c:v>
                </c:pt>
                <c:pt idx="4">
                  <c:v>68.965517241379757</c:v>
                </c:pt>
                <c:pt idx="5">
                  <c:v>58.910884064140326</c:v>
                </c:pt>
                <c:pt idx="6">
                  <c:v>46.594295444870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24D9-407E-8A49-8D3D49D9D1A1}"/>
            </c:ext>
          </c:extLst>
        </c:ser>
        <c:ser>
          <c:idx val="17"/>
          <c:order val="17"/>
          <c:tx>
            <c:strRef>
              <c:f>Sheet1!$H$44</c:f>
              <c:strCache>
                <c:ptCount val="1"/>
                <c:pt idx="0">
                  <c:v>MBZ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4:$O$44</c:f>
              <c:numCache>
                <c:formatCode>0.00</c:formatCode>
                <c:ptCount val="7"/>
                <c:pt idx="0">
                  <c:v>79.179922234004309</c:v>
                </c:pt>
                <c:pt idx="1">
                  <c:v>88.472958642629266</c:v>
                </c:pt>
                <c:pt idx="2">
                  <c:v>86.101095793566458</c:v>
                </c:pt>
                <c:pt idx="3">
                  <c:v>68.815835984446778</c:v>
                </c:pt>
                <c:pt idx="4">
                  <c:v>64.782608695652172</c:v>
                </c:pt>
                <c:pt idx="5">
                  <c:v>57.041357370095426</c:v>
                </c:pt>
                <c:pt idx="6">
                  <c:v>47.8649699540470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24D9-407E-8A49-8D3D49D9D1A1}"/>
            </c:ext>
          </c:extLst>
        </c:ser>
        <c:ser>
          <c:idx val="18"/>
          <c:order val="18"/>
          <c:tx>
            <c:strRef>
              <c:f>Sheet1!$H$45</c:f>
              <c:strCache>
                <c:ptCount val="1"/>
                <c:pt idx="0">
                  <c:v>OXY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5:$O$45</c:f>
              <c:numCache>
                <c:formatCode>0.00</c:formatCode>
                <c:ptCount val="7"/>
                <c:pt idx="0">
                  <c:v>64.505526468877747</c:v>
                </c:pt>
                <c:pt idx="1">
                  <c:v>75.920108590265656</c:v>
                </c:pt>
                <c:pt idx="2">
                  <c:v>80.60888113244026</c:v>
                </c:pt>
                <c:pt idx="3">
                  <c:v>73.860771766530277</c:v>
                </c:pt>
                <c:pt idx="4">
                  <c:v>68.009016870273413</c:v>
                </c:pt>
                <c:pt idx="5">
                  <c:v>64.562730269536488</c:v>
                </c:pt>
                <c:pt idx="6">
                  <c:v>56.4601512507271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24D9-407E-8A49-8D3D49D9D1A1}"/>
            </c:ext>
          </c:extLst>
        </c:ser>
        <c:ser>
          <c:idx val="19"/>
          <c:order val="19"/>
          <c:tx>
            <c:strRef>
              <c:f>Sheet1!$H$46</c:f>
              <c:strCache>
                <c:ptCount val="1"/>
                <c:pt idx="0">
                  <c:v>RAF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6:$O$46</c:f>
              <c:numCache>
                <c:formatCode>0.00</c:formatCode>
                <c:ptCount val="7"/>
                <c:pt idx="0">
                  <c:v>82.290406222990498</c:v>
                </c:pt>
                <c:pt idx="1">
                  <c:v>86.776145203111483</c:v>
                </c:pt>
                <c:pt idx="2">
                  <c:v>89.628349178910426</c:v>
                </c:pt>
                <c:pt idx="3">
                  <c:v>88.418323249783924</c:v>
                </c:pt>
                <c:pt idx="4">
                  <c:v>84.515989628349629</c:v>
                </c:pt>
                <c:pt idx="5">
                  <c:v>83.137424373379432</c:v>
                </c:pt>
                <c:pt idx="6">
                  <c:v>75.579083837510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24D9-407E-8A49-8D3D49D9D1A1}"/>
            </c:ext>
          </c:extLst>
        </c:ser>
        <c:ser>
          <c:idx val="20"/>
          <c:order val="20"/>
          <c:tx>
            <c:strRef>
              <c:f>Sheet1!$H$47</c:f>
              <c:strCache>
                <c:ptCount val="1"/>
                <c:pt idx="0">
                  <c:v>CLOR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7:$O$47</c:f>
              <c:numCache>
                <c:formatCode>0.00</c:formatCode>
                <c:ptCount val="7"/>
                <c:pt idx="0">
                  <c:v>67.360271558963689</c:v>
                </c:pt>
                <c:pt idx="1">
                  <c:v>73.381515047225733</c:v>
                </c:pt>
                <c:pt idx="2">
                  <c:v>77.203401546638858</c:v>
                </c:pt>
                <c:pt idx="3">
                  <c:v>70.430550530498849</c:v>
                </c:pt>
                <c:pt idx="4">
                  <c:v>61.017715530807763</c:v>
                </c:pt>
                <c:pt idx="5">
                  <c:v>51.064555186888171</c:v>
                </c:pt>
                <c:pt idx="6">
                  <c:v>44.332112979942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24D9-407E-8A49-8D3D49D9D1A1}"/>
            </c:ext>
          </c:extLst>
        </c:ser>
        <c:ser>
          <c:idx val="21"/>
          <c:order val="21"/>
          <c:tx>
            <c:strRef>
              <c:f>Sheet1!$H$48</c:f>
              <c:strCache>
                <c:ptCount val="1"/>
                <c:pt idx="0">
                  <c:v>NITRO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26:$O$26</c:f>
              <c:strCache>
                <c:ptCount val="7"/>
                <c:pt idx="0">
                  <c:v>200μL</c:v>
                </c:pt>
                <c:pt idx="1">
                  <c:v>300μL</c:v>
                </c:pt>
                <c:pt idx="2">
                  <c:v>400μL</c:v>
                </c:pt>
                <c:pt idx="3">
                  <c:v>500μL</c:v>
                </c:pt>
                <c:pt idx="4">
                  <c:v>600μL</c:v>
                </c:pt>
                <c:pt idx="5">
                  <c:v>800μL</c:v>
                </c:pt>
                <c:pt idx="6">
                  <c:v>1000μL</c:v>
                </c:pt>
              </c:strCache>
            </c:strRef>
          </c:cat>
          <c:val>
            <c:numRef>
              <c:f>Sheet1!$I$48:$O$48</c:f>
              <c:numCache>
                <c:formatCode>0.00</c:formatCode>
                <c:ptCount val="7"/>
                <c:pt idx="0">
                  <c:v>88.174807197942869</c:v>
                </c:pt>
                <c:pt idx="1">
                  <c:v>93.573264781491005</c:v>
                </c:pt>
                <c:pt idx="2">
                  <c:v>90.552699228791781</c:v>
                </c:pt>
                <c:pt idx="3">
                  <c:v>77.484897172236458</c:v>
                </c:pt>
                <c:pt idx="4">
                  <c:v>61.28341902313624</c:v>
                </c:pt>
                <c:pt idx="5">
                  <c:v>58.904241645243815</c:v>
                </c:pt>
                <c:pt idx="6">
                  <c:v>55.800128534704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24D9-407E-8A49-8D3D49D9D1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236448"/>
        <c:axId val="576236840"/>
      </c:barChart>
      <c:catAx>
        <c:axId val="57623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arajita" panose="020B0604020202020204" pitchFamily="34" charset="0"/>
                    <a:ea typeface="+mn-ea"/>
                    <a:cs typeface="Aparajita" panose="020B0604020202020204" pitchFamily="34" charset="0"/>
                  </a:defRPr>
                </a:pPr>
                <a:r>
                  <a:rPr lang="en-US" b="1">
                    <a:latin typeface="Aparajita" panose="020B0604020202020204" pitchFamily="34" charset="0"/>
                    <a:cs typeface="Aparajita" panose="020B0604020202020204" pitchFamily="34" charset="0"/>
                  </a:rPr>
                  <a:t>Volume of Disperser solvent (Methanol)</a:t>
                </a:r>
              </a:p>
            </c:rich>
          </c:tx>
          <c:layout>
            <c:manualLayout>
              <c:xMode val="edge"/>
              <c:yMode val="edge"/>
              <c:x val="0.35172701712397281"/>
              <c:y val="0.9061817303121786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arajita" panose="020B0604020202020204" pitchFamily="34" charset="0"/>
                <a:ea typeface="+mn-ea"/>
                <a:cs typeface="Aparajita" panose="020B0604020202020204" pitchFamily="34" charset="0"/>
              </a:defRPr>
            </a:pPr>
            <a:endParaRPr lang="en-US"/>
          </a:p>
        </c:txPr>
        <c:crossAx val="576236840"/>
        <c:crosses val="autoZero"/>
        <c:auto val="1"/>
        <c:lblAlgn val="ctr"/>
        <c:lblOffset val="100"/>
        <c:noMultiLvlLbl val="0"/>
      </c:catAx>
      <c:valAx>
        <c:axId val="576236840"/>
        <c:scaling>
          <c:orientation val="minMax"/>
          <c:max val="1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arajita" panose="020B0604020202020204" pitchFamily="34" charset="0"/>
                    <a:ea typeface="+mn-ea"/>
                    <a:cs typeface="Aparajita" panose="020B0604020202020204" pitchFamily="34" charset="0"/>
                  </a:defRPr>
                </a:pPr>
                <a:r>
                  <a:rPr lang="en-US" b="1">
                    <a:latin typeface="Aparajita" panose="020B0604020202020204" pitchFamily="34" charset="0"/>
                    <a:cs typeface="Aparajita" panose="020B0604020202020204" pitchFamily="34" charset="0"/>
                  </a:rPr>
                  <a:t>Extraction recovery (%)</a:t>
                </a:r>
              </a:p>
            </c:rich>
          </c:tx>
          <c:layout>
            <c:manualLayout>
              <c:xMode val="edge"/>
              <c:yMode val="edge"/>
              <c:x val="1.0118385105737131E-2"/>
              <c:y val="0.289229554270317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arajita" panose="020B0604020202020204" pitchFamily="34" charset="0"/>
                <a:ea typeface="+mn-ea"/>
                <a:cs typeface="Aparajita" panose="020B0604020202020204" pitchFamily="34" charset="0"/>
              </a:defRPr>
            </a:pPr>
            <a:endParaRPr lang="en-US"/>
          </a:p>
        </c:txPr>
        <c:crossAx val="576236448"/>
        <c:crosses val="autoZero"/>
        <c:crossBetween val="between"/>
        <c:majorUnit val="10"/>
      </c:valAx>
      <c:spPr>
        <a:noFill/>
        <a:ln w="25400">
          <a:noFill/>
        </a:ln>
        <a:effectLst/>
      </c:spPr>
    </c:plotArea>
    <c:legend>
      <c:legendPos val="r"/>
      <c:legendEntry>
        <c:idx val="14"/>
        <c:delete val="1"/>
      </c:legendEntry>
      <c:legendEntry>
        <c:idx val="20"/>
        <c:delete val="1"/>
      </c:legendEntry>
      <c:layout>
        <c:manualLayout>
          <c:xMode val="edge"/>
          <c:yMode val="edge"/>
          <c:x val="0.89391534496920777"/>
          <c:y val="1.3503944956607863E-2"/>
          <c:w val="9.3942592903904817E-2"/>
          <c:h val="0.971134332012253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arajita" panose="020B0604020202020204" pitchFamily="34" charset="0"/>
              <a:ea typeface="+mn-ea"/>
              <a:cs typeface="Aparajit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Arab" typeface="Times New Roman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Times New Roman"/>
      <a:font script="Knda" typeface="Tunga"/>
      <a:font script="Khmr" typeface="MoolBoran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Angsan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ゴシック"/>
    </a:majorFont>
    <a:minorFont>
      <a:latin typeface="Calibri"/>
      <a:ea typeface=""/>
      <a:cs typeface=""/>
      <a:font script="Arab" typeface="Arial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Arial"/>
      <a:font script="Knda" typeface="Tunga"/>
      <a:font script="Khmr" typeface="DaunPenh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Cordi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明朝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21A5-5477-4D95-9A09-FDB621ABD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M NINDI</dc:creator>
  <cp:keywords/>
  <dc:description/>
  <cp:lastModifiedBy>Mathew M NINDI</cp:lastModifiedBy>
  <cp:revision>3</cp:revision>
  <dcterms:created xsi:type="dcterms:W3CDTF">2022-08-04T08:12:00Z</dcterms:created>
  <dcterms:modified xsi:type="dcterms:W3CDTF">2022-08-04T08:15:00Z</dcterms:modified>
</cp:coreProperties>
</file>